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05DB" w:rsidRPr="006F073E" w:rsidRDefault="005105DB" w:rsidP="005105DB">
      <w:pPr>
        <w:pStyle w:val="Heading1"/>
        <w:spacing w:line="480" w:lineRule="auto"/>
        <w:rPr>
          <w:rFonts w:asciiTheme="minorHAnsi" w:hAnsiTheme="minorHAnsi" w:cstheme="minorHAnsi"/>
          <w:b/>
          <w:bCs/>
          <w:sz w:val="24"/>
          <w:szCs w:val="24"/>
        </w:rPr>
      </w:pPr>
      <w:bookmarkStart w:id="0" w:name="_Toc141704778"/>
      <w:r>
        <w:rPr>
          <w:rFonts w:asciiTheme="minorHAnsi" w:hAnsiTheme="minorHAnsi" w:cstheme="minorHAnsi"/>
          <w:b/>
          <w:bCs/>
          <w:sz w:val="24"/>
          <w:szCs w:val="24"/>
        </w:rPr>
        <w:t>Table B</w:t>
      </w:r>
      <w:r w:rsidRPr="006F073E">
        <w:rPr>
          <w:rFonts w:asciiTheme="minorHAnsi" w:hAnsiTheme="minorHAnsi" w:cstheme="minorHAnsi"/>
          <w:b/>
          <w:bCs/>
          <w:sz w:val="24"/>
          <w:szCs w:val="24"/>
        </w:rPr>
        <w:t xml:space="preserve">. </w:t>
      </w:r>
      <w:r w:rsidRPr="006F073E">
        <w:rPr>
          <w:rFonts w:asciiTheme="minorHAnsi" w:hAnsiTheme="minorHAnsi" w:cstheme="minorHAnsi"/>
          <w:b/>
          <w:bCs/>
          <w:sz w:val="24"/>
          <w:szCs w:val="24"/>
          <w:shd w:val="clear" w:color="auto" w:fill="FFFFFF"/>
        </w:rPr>
        <w:t xml:space="preserve">Quality assessment of Economic Evaluation Studies; </w:t>
      </w:r>
      <w:r w:rsidRPr="006F073E">
        <w:rPr>
          <w:rFonts w:asciiTheme="minorHAnsi" w:hAnsiTheme="minorHAnsi" w:cstheme="minorHAnsi"/>
          <w:b/>
          <w:bCs/>
          <w:sz w:val="24"/>
          <w:szCs w:val="24"/>
        </w:rPr>
        <w:t>Drummond BMJ checklist</w:t>
      </w:r>
      <w:bookmarkEnd w:id="0"/>
    </w:p>
    <w:tbl>
      <w:tblPr>
        <w:tblStyle w:val="TableGrid"/>
        <w:tblW w:w="8782" w:type="dxa"/>
        <w:tblInd w:w="-147" w:type="dxa"/>
        <w:tblLook w:val="04A0" w:firstRow="1" w:lastRow="0" w:firstColumn="1" w:lastColumn="0" w:noHBand="0" w:noVBand="1"/>
      </w:tblPr>
      <w:tblGrid>
        <w:gridCol w:w="5992"/>
        <w:gridCol w:w="540"/>
        <w:gridCol w:w="540"/>
        <w:gridCol w:w="540"/>
        <w:gridCol w:w="630"/>
        <w:gridCol w:w="540"/>
      </w:tblGrid>
      <w:tr w:rsidR="005105DB" w:rsidRPr="009306E9" w:rsidTr="009B4B16">
        <w:trPr>
          <w:trHeight w:val="1250"/>
        </w:trPr>
        <w:tc>
          <w:tcPr>
            <w:tcW w:w="5992" w:type="dxa"/>
            <w:noWrap/>
            <w:hideMark/>
          </w:tcPr>
          <w:p w:rsidR="005105DB" w:rsidRPr="009306E9" w:rsidRDefault="005105DB" w:rsidP="009B4B16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1=Yes, 2= Not applicable, 3=Unclear, 4=No</w:t>
            </w:r>
          </w:p>
        </w:tc>
        <w:tc>
          <w:tcPr>
            <w:tcW w:w="540" w:type="dxa"/>
            <w:noWrap/>
            <w:textDirection w:val="btLr"/>
            <w:hideMark/>
          </w:tcPr>
          <w:p w:rsidR="005105DB" w:rsidRPr="009306E9" w:rsidRDefault="005105DB" w:rsidP="009B4B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French 1999 </w:t>
            </w:r>
          </w:p>
        </w:tc>
        <w:tc>
          <w:tcPr>
            <w:tcW w:w="540" w:type="dxa"/>
            <w:noWrap/>
            <w:textDirection w:val="btLr"/>
            <w:hideMark/>
          </w:tcPr>
          <w:p w:rsidR="005105DB" w:rsidRPr="009306E9" w:rsidRDefault="005105DB" w:rsidP="009B4B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French 2002 </w:t>
            </w:r>
          </w:p>
        </w:tc>
        <w:tc>
          <w:tcPr>
            <w:tcW w:w="540" w:type="dxa"/>
            <w:textDirection w:val="btLr"/>
          </w:tcPr>
          <w:p w:rsidR="005105DB" w:rsidRPr="009306E9" w:rsidRDefault="005105DB" w:rsidP="009B4B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chumacher 2002</w:t>
            </w:r>
          </w:p>
        </w:tc>
        <w:tc>
          <w:tcPr>
            <w:tcW w:w="630" w:type="dxa"/>
            <w:textDirection w:val="btLr"/>
          </w:tcPr>
          <w:p w:rsidR="005105DB" w:rsidRPr="009306E9" w:rsidRDefault="005105DB" w:rsidP="009B4B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ennemeyer2017</w:t>
            </w:r>
          </w:p>
        </w:tc>
        <w:tc>
          <w:tcPr>
            <w:tcW w:w="540" w:type="dxa"/>
            <w:textDirection w:val="btLr"/>
          </w:tcPr>
          <w:p w:rsidR="005105DB" w:rsidRPr="009306E9" w:rsidRDefault="005105DB" w:rsidP="009B4B1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9306E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inland</w:t>
            </w:r>
            <w:proofErr w:type="spellEnd"/>
            <w:r w:rsidRPr="009306E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2020</w:t>
            </w:r>
          </w:p>
        </w:tc>
      </w:tr>
      <w:tr w:rsidR="005105DB" w:rsidRPr="009306E9" w:rsidTr="009B4B16">
        <w:trPr>
          <w:trHeight w:val="201"/>
        </w:trPr>
        <w:tc>
          <w:tcPr>
            <w:tcW w:w="5992" w:type="dxa"/>
            <w:noWrap/>
            <w:hideMark/>
          </w:tcPr>
          <w:p w:rsidR="005105DB" w:rsidRPr="009306E9" w:rsidRDefault="005105DB" w:rsidP="009B4B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1. Was the research question stated? </w:t>
            </w:r>
          </w:p>
        </w:tc>
        <w:tc>
          <w:tcPr>
            <w:tcW w:w="540" w:type="dxa"/>
            <w:noWrap/>
            <w:hideMark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40" w:type="dxa"/>
            <w:noWrap/>
            <w:hideMark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40" w:type="dxa"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5105DB" w:rsidRPr="009306E9" w:rsidRDefault="005105DB" w:rsidP="009B4B1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5105DB" w:rsidRPr="009306E9" w:rsidTr="009B4B16">
        <w:trPr>
          <w:trHeight w:val="201"/>
        </w:trPr>
        <w:tc>
          <w:tcPr>
            <w:tcW w:w="5992" w:type="dxa"/>
            <w:noWrap/>
            <w:hideMark/>
          </w:tcPr>
          <w:p w:rsidR="005105DB" w:rsidRPr="009306E9" w:rsidRDefault="005105DB" w:rsidP="009B4B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2. Was the economic importance of the research question stated? </w:t>
            </w:r>
          </w:p>
        </w:tc>
        <w:tc>
          <w:tcPr>
            <w:tcW w:w="540" w:type="dxa"/>
            <w:noWrap/>
            <w:hideMark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40" w:type="dxa"/>
            <w:noWrap/>
            <w:hideMark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40" w:type="dxa"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5105DB" w:rsidRPr="009306E9" w:rsidRDefault="005105DB" w:rsidP="009B4B1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5105DB" w:rsidRPr="009306E9" w:rsidTr="009B4B16">
        <w:trPr>
          <w:trHeight w:val="201"/>
        </w:trPr>
        <w:tc>
          <w:tcPr>
            <w:tcW w:w="5992" w:type="dxa"/>
            <w:noWrap/>
            <w:hideMark/>
          </w:tcPr>
          <w:p w:rsidR="005105DB" w:rsidRPr="009306E9" w:rsidRDefault="005105DB" w:rsidP="009B4B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3. Was/were the viewpoint(s) of the analysis clearly stated and justified? </w:t>
            </w:r>
          </w:p>
        </w:tc>
        <w:tc>
          <w:tcPr>
            <w:tcW w:w="540" w:type="dxa"/>
            <w:noWrap/>
            <w:hideMark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40" w:type="dxa"/>
            <w:noWrap/>
            <w:hideMark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40" w:type="dxa"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5105DB" w:rsidRPr="009306E9" w:rsidRDefault="005105DB" w:rsidP="009B4B1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5105DB" w:rsidRPr="009306E9" w:rsidTr="009B4B16">
        <w:trPr>
          <w:trHeight w:val="201"/>
        </w:trPr>
        <w:tc>
          <w:tcPr>
            <w:tcW w:w="5992" w:type="dxa"/>
            <w:noWrap/>
            <w:hideMark/>
          </w:tcPr>
          <w:p w:rsidR="005105DB" w:rsidRPr="009306E9" w:rsidRDefault="005105DB" w:rsidP="009B4B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4. Was a rationale reported for the choice of the alternative programmes or interventions compared? </w:t>
            </w:r>
          </w:p>
        </w:tc>
        <w:tc>
          <w:tcPr>
            <w:tcW w:w="540" w:type="dxa"/>
            <w:noWrap/>
            <w:hideMark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40" w:type="dxa"/>
            <w:noWrap/>
            <w:hideMark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40" w:type="dxa"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5105DB" w:rsidRPr="009306E9" w:rsidRDefault="005105DB" w:rsidP="009B4B1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5105DB" w:rsidRPr="009306E9" w:rsidTr="009B4B16">
        <w:trPr>
          <w:trHeight w:val="201"/>
        </w:trPr>
        <w:tc>
          <w:tcPr>
            <w:tcW w:w="5992" w:type="dxa"/>
            <w:noWrap/>
            <w:hideMark/>
          </w:tcPr>
          <w:p w:rsidR="005105DB" w:rsidRPr="009306E9" w:rsidRDefault="005105DB" w:rsidP="009B4B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5. Were the alternatives being compared clearly described? </w:t>
            </w:r>
          </w:p>
        </w:tc>
        <w:tc>
          <w:tcPr>
            <w:tcW w:w="540" w:type="dxa"/>
            <w:noWrap/>
            <w:hideMark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40" w:type="dxa"/>
            <w:noWrap/>
            <w:hideMark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40" w:type="dxa"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5105DB" w:rsidRPr="009306E9" w:rsidRDefault="005105DB" w:rsidP="009B4B1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5105DB" w:rsidRPr="009306E9" w:rsidTr="009B4B16">
        <w:trPr>
          <w:trHeight w:val="201"/>
        </w:trPr>
        <w:tc>
          <w:tcPr>
            <w:tcW w:w="5992" w:type="dxa"/>
            <w:noWrap/>
            <w:hideMark/>
          </w:tcPr>
          <w:p w:rsidR="005105DB" w:rsidRPr="009306E9" w:rsidRDefault="005105DB" w:rsidP="009B4B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6. Was the form of economic evaluation stated? </w:t>
            </w:r>
          </w:p>
        </w:tc>
        <w:tc>
          <w:tcPr>
            <w:tcW w:w="540" w:type="dxa"/>
            <w:noWrap/>
            <w:hideMark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40" w:type="dxa"/>
            <w:noWrap/>
            <w:hideMark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40" w:type="dxa"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5105DB" w:rsidRPr="009306E9" w:rsidRDefault="005105DB" w:rsidP="009B4B1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5105DB" w:rsidRPr="009306E9" w:rsidTr="009B4B16">
        <w:trPr>
          <w:trHeight w:val="201"/>
        </w:trPr>
        <w:tc>
          <w:tcPr>
            <w:tcW w:w="5992" w:type="dxa"/>
            <w:noWrap/>
            <w:hideMark/>
          </w:tcPr>
          <w:p w:rsidR="005105DB" w:rsidRPr="009306E9" w:rsidRDefault="005105DB" w:rsidP="009B4B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 Was the choice of form of economic evaluation justified in relation to the questions addressed?</w:t>
            </w:r>
          </w:p>
        </w:tc>
        <w:tc>
          <w:tcPr>
            <w:tcW w:w="540" w:type="dxa"/>
            <w:noWrap/>
            <w:hideMark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40" w:type="dxa"/>
            <w:noWrap/>
            <w:hideMark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40" w:type="dxa"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dxa"/>
          </w:tcPr>
          <w:p w:rsidR="005105DB" w:rsidRPr="009306E9" w:rsidRDefault="005105DB" w:rsidP="009B4B1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5105DB" w:rsidRPr="009306E9" w:rsidTr="009B4B16">
        <w:trPr>
          <w:trHeight w:val="201"/>
        </w:trPr>
        <w:tc>
          <w:tcPr>
            <w:tcW w:w="5992" w:type="dxa"/>
            <w:noWrap/>
            <w:hideMark/>
          </w:tcPr>
          <w:p w:rsidR="005105DB" w:rsidRPr="009306E9" w:rsidRDefault="005105DB" w:rsidP="009B4B16">
            <w:pPr>
              <w:ind w:right="-25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8. Was/were the source(s) of effectiveness estimates used stated? </w:t>
            </w:r>
          </w:p>
        </w:tc>
        <w:tc>
          <w:tcPr>
            <w:tcW w:w="540" w:type="dxa"/>
            <w:noWrap/>
            <w:hideMark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40" w:type="dxa"/>
            <w:noWrap/>
            <w:hideMark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40" w:type="dxa"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5105DB" w:rsidRPr="009306E9" w:rsidRDefault="005105DB" w:rsidP="009B4B1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5105DB" w:rsidRPr="009306E9" w:rsidTr="009B4B16">
        <w:trPr>
          <w:trHeight w:val="201"/>
        </w:trPr>
        <w:tc>
          <w:tcPr>
            <w:tcW w:w="5992" w:type="dxa"/>
            <w:noWrap/>
            <w:hideMark/>
          </w:tcPr>
          <w:p w:rsidR="005105DB" w:rsidRPr="009306E9" w:rsidRDefault="005105DB" w:rsidP="009B4B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9. Were details of the design and results of the effectiveness study given (if based on a single study)? </w:t>
            </w:r>
          </w:p>
        </w:tc>
        <w:tc>
          <w:tcPr>
            <w:tcW w:w="540" w:type="dxa"/>
            <w:noWrap/>
            <w:hideMark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40" w:type="dxa"/>
            <w:noWrap/>
            <w:hideMark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40" w:type="dxa"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dxa"/>
          </w:tcPr>
          <w:p w:rsidR="005105DB" w:rsidRPr="009306E9" w:rsidRDefault="005105DB" w:rsidP="009B4B1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5105DB" w:rsidRPr="009306E9" w:rsidTr="009B4B16">
        <w:trPr>
          <w:trHeight w:val="201"/>
        </w:trPr>
        <w:tc>
          <w:tcPr>
            <w:tcW w:w="5992" w:type="dxa"/>
            <w:noWrap/>
            <w:hideMark/>
          </w:tcPr>
          <w:p w:rsidR="005105DB" w:rsidRPr="009306E9" w:rsidRDefault="005105DB" w:rsidP="009B4B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10. Were details of the methods of synthesis or meta-analysis of estimates given (if based on an overview of a number of effectiveness studies)? </w:t>
            </w:r>
          </w:p>
        </w:tc>
        <w:tc>
          <w:tcPr>
            <w:tcW w:w="540" w:type="dxa"/>
            <w:noWrap/>
            <w:hideMark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40" w:type="dxa"/>
            <w:noWrap/>
            <w:hideMark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40" w:type="dxa"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dxa"/>
          </w:tcPr>
          <w:p w:rsidR="005105DB" w:rsidRPr="009306E9" w:rsidRDefault="005105DB" w:rsidP="009B4B1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5105DB" w:rsidRPr="009306E9" w:rsidTr="009B4B16">
        <w:trPr>
          <w:trHeight w:val="201"/>
        </w:trPr>
        <w:tc>
          <w:tcPr>
            <w:tcW w:w="5992" w:type="dxa"/>
            <w:noWrap/>
            <w:hideMark/>
          </w:tcPr>
          <w:p w:rsidR="005105DB" w:rsidRPr="009306E9" w:rsidRDefault="005105DB" w:rsidP="009B4B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11. Were the primary outcome measure(s) for the economic evaluation clearly stated? </w:t>
            </w:r>
          </w:p>
        </w:tc>
        <w:tc>
          <w:tcPr>
            <w:tcW w:w="540" w:type="dxa"/>
            <w:noWrap/>
            <w:hideMark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40" w:type="dxa"/>
            <w:noWrap/>
            <w:hideMark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40" w:type="dxa"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5105DB" w:rsidRPr="009306E9" w:rsidRDefault="005105DB" w:rsidP="009B4B1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5105DB" w:rsidRPr="009306E9" w:rsidTr="009B4B16">
        <w:trPr>
          <w:trHeight w:val="201"/>
        </w:trPr>
        <w:tc>
          <w:tcPr>
            <w:tcW w:w="5992" w:type="dxa"/>
            <w:noWrap/>
            <w:hideMark/>
          </w:tcPr>
          <w:p w:rsidR="005105DB" w:rsidRPr="009306E9" w:rsidRDefault="005105DB" w:rsidP="009B4B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12. Were the methods used to value health states and other benefits stated? </w:t>
            </w:r>
          </w:p>
        </w:tc>
        <w:tc>
          <w:tcPr>
            <w:tcW w:w="540" w:type="dxa"/>
            <w:noWrap/>
            <w:hideMark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40" w:type="dxa"/>
            <w:noWrap/>
            <w:hideMark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40" w:type="dxa"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5105DB" w:rsidRPr="009306E9" w:rsidRDefault="005105DB" w:rsidP="009B4B1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5105DB" w:rsidRPr="009306E9" w:rsidTr="009B4B16">
        <w:trPr>
          <w:trHeight w:val="201"/>
        </w:trPr>
        <w:tc>
          <w:tcPr>
            <w:tcW w:w="5992" w:type="dxa"/>
            <w:noWrap/>
            <w:hideMark/>
          </w:tcPr>
          <w:p w:rsidR="005105DB" w:rsidRPr="009306E9" w:rsidRDefault="005105DB" w:rsidP="009B4B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13. Were the details of the subjects from whom valuations were obtained given? </w:t>
            </w:r>
          </w:p>
        </w:tc>
        <w:tc>
          <w:tcPr>
            <w:tcW w:w="540" w:type="dxa"/>
            <w:noWrap/>
            <w:hideMark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40" w:type="dxa"/>
            <w:noWrap/>
            <w:hideMark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40" w:type="dxa"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0" w:type="dxa"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dxa"/>
          </w:tcPr>
          <w:p w:rsidR="005105DB" w:rsidRPr="009306E9" w:rsidRDefault="005105DB" w:rsidP="009B4B1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5105DB" w:rsidRPr="009306E9" w:rsidTr="009B4B16">
        <w:trPr>
          <w:trHeight w:val="201"/>
        </w:trPr>
        <w:tc>
          <w:tcPr>
            <w:tcW w:w="5992" w:type="dxa"/>
            <w:noWrap/>
            <w:hideMark/>
          </w:tcPr>
          <w:p w:rsidR="005105DB" w:rsidRPr="009306E9" w:rsidRDefault="005105DB" w:rsidP="009B4B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14. Were productivity changes (if included) reported separately? </w:t>
            </w:r>
          </w:p>
        </w:tc>
        <w:tc>
          <w:tcPr>
            <w:tcW w:w="540" w:type="dxa"/>
            <w:noWrap/>
            <w:hideMark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40" w:type="dxa"/>
            <w:noWrap/>
            <w:hideMark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40" w:type="dxa"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0" w:type="dxa"/>
          </w:tcPr>
          <w:p w:rsidR="005105DB" w:rsidRPr="009306E9" w:rsidRDefault="005105DB" w:rsidP="009B4B1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5105DB" w:rsidRPr="009306E9" w:rsidTr="009B4B16">
        <w:trPr>
          <w:trHeight w:val="201"/>
        </w:trPr>
        <w:tc>
          <w:tcPr>
            <w:tcW w:w="5992" w:type="dxa"/>
            <w:noWrap/>
            <w:hideMark/>
          </w:tcPr>
          <w:p w:rsidR="005105DB" w:rsidRPr="009306E9" w:rsidRDefault="005105DB" w:rsidP="009B4B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15. Was the relevance of productivity changes to the study question discussed? </w:t>
            </w:r>
          </w:p>
        </w:tc>
        <w:tc>
          <w:tcPr>
            <w:tcW w:w="540" w:type="dxa"/>
            <w:noWrap/>
            <w:hideMark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40" w:type="dxa"/>
            <w:noWrap/>
            <w:hideMark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40" w:type="dxa"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0" w:type="dxa"/>
          </w:tcPr>
          <w:p w:rsidR="005105DB" w:rsidRPr="009306E9" w:rsidRDefault="005105DB" w:rsidP="009B4B1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5105DB" w:rsidRPr="009306E9" w:rsidTr="009B4B16">
        <w:trPr>
          <w:trHeight w:val="201"/>
        </w:trPr>
        <w:tc>
          <w:tcPr>
            <w:tcW w:w="5992" w:type="dxa"/>
            <w:noWrap/>
            <w:hideMark/>
          </w:tcPr>
          <w:p w:rsidR="005105DB" w:rsidRPr="009306E9" w:rsidRDefault="005105DB" w:rsidP="009B4B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16. Were quantities of resources reported separately from their unit cost? </w:t>
            </w:r>
          </w:p>
        </w:tc>
        <w:tc>
          <w:tcPr>
            <w:tcW w:w="540" w:type="dxa"/>
            <w:noWrap/>
            <w:hideMark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40" w:type="dxa"/>
            <w:noWrap/>
            <w:hideMark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40" w:type="dxa"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0" w:type="dxa"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0" w:type="dxa"/>
          </w:tcPr>
          <w:p w:rsidR="005105DB" w:rsidRPr="009306E9" w:rsidRDefault="005105DB" w:rsidP="009B4B1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5105DB" w:rsidRPr="009306E9" w:rsidTr="009B4B16">
        <w:trPr>
          <w:trHeight w:val="201"/>
        </w:trPr>
        <w:tc>
          <w:tcPr>
            <w:tcW w:w="5992" w:type="dxa"/>
            <w:noWrap/>
            <w:hideMark/>
          </w:tcPr>
          <w:p w:rsidR="005105DB" w:rsidRPr="009306E9" w:rsidRDefault="005105DB" w:rsidP="009B4B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17. Were the methods for the estimation of quantities and unit costs described? </w:t>
            </w:r>
          </w:p>
        </w:tc>
        <w:tc>
          <w:tcPr>
            <w:tcW w:w="540" w:type="dxa"/>
            <w:noWrap/>
            <w:hideMark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40" w:type="dxa"/>
            <w:noWrap/>
            <w:hideMark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40" w:type="dxa"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0" w:type="dxa"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5105DB" w:rsidRPr="009306E9" w:rsidRDefault="005105DB" w:rsidP="009B4B1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5105DB" w:rsidRPr="009306E9" w:rsidTr="009B4B16">
        <w:trPr>
          <w:trHeight w:val="201"/>
        </w:trPr>
        <w:tc>
          <w:tcPr>
            <w:tcW w:w="5992" w:type="dxa"/>
            <w:noWrap/>
            <w:hideMark/>
          </w:tcPr>
          <w:p w:rsidR="005105DB" w:rsidRPr="009306E9" w:rsidRDefault="005105DB" w:rsidP="009B4B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18. Were currency and price data recorded? </w:t>
            </w:r>
          </w:p>
        </w:tc>
        <w:tc>
          <w:tcPr>
            <w:tcW w:w="540" w:type="dxa"/>
            <w:noWrap/>
            <w:hideMark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40" w:type="dxa"/>
            <w:noWrap/>
            <w:hideMark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40" w:type="dxa"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0" w:type="dxa"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5105DB" w:rsidRPr="009306E9" w:rsidRDefault="005105DB" w:rsidP="009B4B1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5105DB" w:rsidRPr="009306E9" w:rsidTr="009B4B16">
        <w:trPr>
          <w:trHeight w:val="201"/>
        </w:trPr>
        <w:tc>
          <w:tcPr>
            <w:tcW w:w="5992" w:type="dxa"/>
            <w:noWrap/>
            <w:hideMark/>
          </w:tcPr>
          <w:p w:rsidR="005105DB" w:rsidRPr="009306E9" w:rsidRDefault="005105DB" w:rsidP="009B4B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19. Were details of price adjustments for inflation or currency conversion given? </w:t>
            </w:r>
          </w:p>
        </w:tc>
        <w:tc>
          <w:tcPr>
            <w:tcW w:w="540" w:type="dxa"/>
            <w:noWrap/>
            <w:hideMark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40" w:type="dxa"/>
            <w:noWrap/>
            <w:hideMark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40" w:type="dxa"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0" w:type="dxa"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5105DB" w:rsidRPr="009306E9" w:rsidRDefault="005105DB" w:rsidP="009B4B1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5105DB" w:rsidRPr="009306E9" w:rsidTr="009B4B16">
        <w:trPr>
          <w:trHeight w:val="201"/>
        </w:trPr>
        <w:tc>
          <w:tcPr>
            <w:tcW w:w="5992" w:type="dxa"/>
            <w:noWrap/>
            <w:hideMark/>
          </w:tcPr>
          <w:p w:rsidR="005105DB" w:rsidRPr="009306E9" w:rsidRDefault="005105DB" w:rsidP="009B4B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20. Were details of any model used given? </w:t>
            </w:r>
          </w:p>
        </w:tc>
        <w:tc>
          <w:tcPr>
            <w:tcW w:w="540" w:type="dxa"/>
            <w:noWrap/>
            <w:hideMark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40" w:type="dxa"/>
            <w:noWrap/>
            <w:hideMark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40" w:type="dxa"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5105DB" w:rsidRPr="009306E9" w:rsidRDefault="005105DB" w:rsidP="009B4B1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5105DB" w:rsidRPr="009306E9" w:rsidTr="009B4B16">
        <w:trPr>
          <w:trHeight w:val="201"/>
        </w:trPr>
        <w:tc>
          <w:tcPr>
            <w:tcW w:w="5992" w:type="dxa"/>
            <w:noWrap/>
            <w:hideMark/>
          </w:tcPr>
          <w:p w:rsidR="005105DB" w:rsidRPr="009306E9" w:rsidRDefault="005105DB" w:rsidP="009B4B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21. Was there a justification for the choice of model used and the key parameters on which it was based? </w:t>
            </w:r>
          </w:p>
        </w:tc>
        <w:tc>
          <w:tcPr>
            <w:tcW w:w="540" w:type="dxa"/>
            <w:noWrap/>
            <w:hideMark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40" w:type="dxa"/>
            <w:noWrap/>
            <w:hideMark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40" w:type="dxa"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0" w:type="dxa"/>
          </w:tcPr>
          <w:p w:rsidR="005105DB" w:rsidRPr="009306E9" w:rsidRDefault="005105DB" w:rsidP="009B4B1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105DB" w:rsidRPr="009306E9" w:rsidTr="009B4B16">
        <w:trPr>
          <w:trHeight w:val="201"/>
        </w:trPr>
        <w:tc>
          <w:tcPr>
            <w:tcW w:w="5992" w:type="dxa"/>
            <w:noWrap/>
            <w:hideMark/>
          </w:tcPr>
          <w:p w:rsidR="005105DB" w:rsidRPr="009306E9" w:rsidRDefault="005105DB" w:rsidP="009B4B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22. Was the time horizon of cost and benefits stated? </w:t>
            </w:r>
          </w:p>
        </w:tc>
        <w:tc>
          <w:tcPr>
            <w:tcW w:w="540" w:type="dxa"/>
            <w:noWrap/>
            <w:hideMark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40" w:type="dxa"/>
            <w:noWrap/>
            <w:hideMark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40" w:type="dxa"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0" w:type="dxa"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5105DB" w:rsidRPr="009306E9" w:rsidRDefault="005105DB" w:rsidP="009B4B1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5105DB" w:rsidRPr="009306E9" w:rsidTr="009B4B16">
        <w:trPr>
          <w:trHeight w:val="201"/>
        </w:trPr>
        <w:tc>
          <w:tcPr>
            <w:tcW w:w="5992" w:type="dxa"/>
            <w:noWrap/>
            <w:hideMark/>
          </w:tcPr>
          <w:p w:rsidR="005105DB" w:rsidRPr="009306E9" w:rsidRDefault="005105DB" w:rsidP="009B4B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23. Was the discount rate stated? </w:t>
            </w:r>
          </w:p>
        </w:tc>
        <w:tc>
          <w:tcPr>
            <w:tcW w:w="540" w:type="dxa"/>
            <w:noWrap/>
            <w:hideMark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40" w:type="dxa"/>
            <w:noWrap/>
            <w:hideMark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40" w:type="dxa"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0" w:type="dxa"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5105DB" w:rsidRPr="009306E9" w:rsidRDefault="005105DB" w:rsidP="009B4B1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5105DB" w:rsidRPr="009306E9" w:rsidTr="009B4B16">
        <w:trPr>
          <w:trHeight w:val="201"/>
        </w:trPr>
        <w:tc>
          <w:tcPr>
            <w:tcW w:w="5992" w:type="dxa"/>
            <w:noWrap/>
            <w:hideMark/>
          </w:tcPr>
          <w:p w:rsidR="005105DB" w:rsidRPr="009306E9" w:rsidRDefault="005105DB" w:rsidP="009B4B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24. Was the choice of rate justified? </w:t>
            </w:r>
          </w:p>
        </w:tc>
        <w:tc>
          <w:tcPr>
            <w:tcW w:w="540" w:type="dxa"/>
            <w:noWrap/>
            <w:hideMark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40" w:type="dxa"/>
            <w:noWrap/>
            <w:hideMark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40" w:type="dxa"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0" w:type="dxa"/>
          </w:tcPr>
          <w:p w:rsidR="005105DB" w:rsidRPr="009306E9" w:rsidRDefault="005105DB" w:rsidP="009B4B1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5105DB" w:rsidRPr="009306E9" w:rsidTr="009B4B16">
        <w:trPr>
          <w:trHeight w:val="201"/>
        </w:trPr>
        <w:tc>
          <w:tcPr>
            <w:tcW w:w="5992" w:type="dxa"/>
            <w:noWrap/>
            <w:hideMark/>
          </w:tcPr>
          <w:p w:rsidR="005105DB" w:rsidRPr="009306E9" w:rsidRDefault="005105DB" w:rsidP="009B4B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25. Was an explanation given if cost or benefits were not discounted? </w:t>
            </w:r>
          </w:p>
        </w:tc>
        <w:tc>
          <w:tcPr>
            <w:tcW w:w="540" w:type="dxa"/>
            <w:noWrap/>
            <w:hideMark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40" w:type="dxa"/>
            <w:noWrap/>
            <w:hideMark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40" w:type="dxa"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0" w:type="dxa"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dxa"/>
          </w:tcPr>
          <w:p w:rsidR="005105DB" w:rsidRPr="009306E9" w:rsidRDefault="005105DB" w:rsidP="009B4B1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5105DB" w:rsidRPr="009306E9" w:rsidTr="009B4B16">
        <w:trPr>
          <w:trHeight w:val="201"/>
        </w:trPr>
        <w:tc>
          <w:tcPr>
            <w:tcW w:w="5992" w:type="dxa"/>
            <w:noWrap/>
            <w:hideMark/>
          </w:tcPr>
          <w:p w:rsidR="005105DB" w:rsidRPr="009306E9" w:rsidRDefault="005105DB" w:rsidP="009B4B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26. Were the details of statistical test(s) and confidence intervals given for stochastic data? </w:t>
            </w:r>
          </w:p>
        </w:tc>
        <w:tc>
          <w:tcPr>
            <w:tcW w:w="540" w:type="dxa"/>
            <w:noWrap/>
            <w:hideMark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40" w:type="dxa"/>
            <w:noWrap/>
            <w:hideMark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40" w:type="dxa"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5105DB" w:rsidRPr="009306E9" w:rsidRDefault="005105DB" w:rsidP="009B4B1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5105DB" w:rsidRPr="009306E9" w:rsidTr="009B4B16">
        <w:trPr>
          <w:trHeight w:val="201"/>
        </w:trPr>
        <w:tc>
          <w:tcPr>
            <w:tcW w:w="5992" w:type="dxa"/>
            <w:noWrap/>
            <w:hideMark/>
          </w:tcPr>
          <w:p w:rsidR="005105DB" w:rsidRPr="009306E9" w:rsidRDefault="005105DB" w:rsidP="009B4B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27. Was the approach to sensitivity analysis described? </w:t>
            </w:r>
          </w:p>
        </w:tc>
        <w:tc>
          <w:tcPr>
            <w:tcW w:w="540" w:type="dxa"/>
            <w:noWrap/>
            <w:hideMark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40" w:type="dxa"/>
            <w:noWrap/>
            <w:hideMark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40" w:type="dxa"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0" w:type="dxa"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5105DB" w:rsidRPr="009306E9" w:rsidRDefault="005105DB" w:rsidP="009B4B1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5105DB" w:rsidRPr="009306E9" w:rsidTr="009B4B16">
        <w:trPr>
          <w:trHeight w:val="201"/>
        </w:trPr>
        <w:tc>
          <w:tcPr>
            <w:tcW w:w="5992" w:type="dxa"/>
            <w:noWrap/>
            <w:hideMark/>
          </w:tcPr>
          <w:p w:rsidR="005105DB" w:rsidRPr="009306E9" w:rsidRDefault="005105DB" w:rsidP="009B4B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28. Was the choice of variables for sensitivity analysis justified? </w:t>
            </w:r>
          </w:p>
        </w:tc>
        <w:tc>
          <w:tcPr>
            <w:tcW w:w="540" w:type="dxa"/>
            <w:noWrap/>
            <w:hideMark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40" w:type="dxa"/>
            <w:noWrap/>
            <w:hideMark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40" w:type="dxa"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0" w:type="dxa"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0" w:type="dxa"/>
          </w:tcPr>
          <w:p w:rsidR="005105DB" w:rsidRPr="009306E9" w:rsidRDefault="005105DB" w:rsidP="009B4B1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5105DB" w:rsidRPr="009306E9" w:rsidTr="009B4B16">
        <w:trPr>
          <w:trHeight w:val="201"/>
        </w:trPr>
        <w:tc>
          <w:tcPr>
            <w:tcW w:w="5992" w:type="dxa"/>
            <w:noWrap/>
            <w:hideMark/>
          </w:tcPr>
          <w:p w:rsidR="005105DB" w:rsidRPr="009306E9" w:rsidRDefault="005105DB" w:rsidP="009B4B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29. Were the ranges over which the parameters were varied stated? </w:t>
            </w:r>
          </w:p>
        </w:tc>
        <w:tc>
          <w:tcPr>
            <w:tcW w:w="540" w:type="dxa"/>
            <w:noWrap/>
            <w:hideMark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40" w:type="dxa"/>
            <w:noWrap/>
            <w:hideMark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40" w:type="dxa"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0" w:type="dxa"/>
          </w:tcPr>
          <w:p w:rsidR="005105DB" w:rsidRPr="009306E9" w:rsidRDefault="005105DB" w:rsidP="009B4B1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5105DB" w:rsidRPr="009306E9" w:rsidTr="009B4B16">
        <w:trPr>
          <w:trHeight w:val="201"/>
        </w:trPr>
        <w:tc>
          <w:tcPr>
            <w:tcW w:w="5992" w:type="dxa"/>
            <w:noWrap/>
            <w:hideMark/>
          </w:tcPr>
          <w:p w:rsidR="005105DB" w:rsidRPr="009306E9" w:rsidRDefault="005105DB" w:rsidP="009B4B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30. Were relevant alternatives compared? (That is, were appropriate comparisons made when conducting the incremental analysis?) </w:t>
            </w:r>
          </w:p>
        </w:tc>
        <w:tc>
          <w:tcPr>
            <w:tcW w:w="540" w:type="dxa"/>
            <w:noWrap/>
            <w:hideMark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40" w:type="dxa"/>
            <w:noWrap/>
            <w:hideMark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40" w:type="dxa"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5105DB" w:rsidRPr="009306E9" w:rsidRDefault="005105DB" w:rsidP="009B4B1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5105DB" w:rsidRPr="009306E9" w:rsidTr="009B4B16">
        <w:trPr>
          <w:trHeight w:val="201"/>
        </w:trPr>
        <w:tc>
          <w:tcPr>
            <w:tcW w:w="5992" w:type="dxa"/>
            <w:noWrap/>
            <w:hideMark/>
          </w:tcPr>
          <w:p w:rsidR="005105DB" w:rsidRPr="009306E9" w:rsidRDefault="005105DB" w:rsidP="009B4B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31. Was an incremental analysis reported? </w:t>
            </w:r>
          </w:p>
        </w:tc>
        <w:tc>
          <w:tcPr>
            <w:tcW w:w="540" w:type="dxa"/>
            <w:noWrap/>
            <w:hideMark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40" w:type="dxa"/>
            <w:noWrap/>
            <w:hideMark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40" w:type="dxa"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0" w:type="dxa"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5105DB" w:rsidRPr="009306E9" w:rsidRDefault="005105DB" w:rsidP="009B4B1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5105DB" w:rsidRPr="009306E9" w:rsidTr="009B4B16">
        <w:trPr>
          <w:trHeight w:val="201"/>
        </w:trPr>
        <w:tc>
          <w:tcPr>
            <w:tcW w:w="5992" w:type="dxa"/>
            <w:noWrap/>
            <w:hideMark/>
          </w:tcPr>
          <w:p w:rsidR="005105DB" w:rsidRPr="009306E9" w:rsidRDefault="005105DB" w:rsidP="009B4B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32. Were major outcomes presented in a disaggregated as well as aggregated form? </w:t>
            </w:r>
          </w:p>
        </w:tc>
        <w:tc>
          <w:tcPr>
            <w:tcW w:w="540" w:type="dxa"/>
            <w:noWrap/>
            <w:hideMark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40" w:type="dxa"/>
            <w:noWrap/>
            <w:hideMark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40" w:type="dxa"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0" w:type="dxa"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0" w:type="dxa"/>
          </w:tcPr>
          <w:p w:rsidR="005105DB" w:rsidRPr="009306E9" w:rsidRDefault="005105DB" w:rsidP="009B4B1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5105DB" w:rsidRPr="009306E9" w:rsidTr="009B4B16">
        <w:trPr>
          <w:trHeight w:val="201"/>
        </w:trPr>
        <w:tc>
          <w:tcPr>
            <w:tcW w:w="5992" w:type="dxa"/>
            <w:noWrap/>
            <w:hideMark/>
          </w:tcPr>
          <w:p w:rsidR="005105DB" w:rsidRPr="009306E9" w:rsidRDefault="005105DB" w:rsidP="009B4B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33. Was the answer to the study question given? </w:t>
            </w:r>
          </w:p>
        </w:tc>
        <w:tc>
          <w:tcPr>
            <w:tcW w:w="540" w:type="dxa"/>
            <w:noWrap/>
            <w:hideMark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40" w:type="dxa"/>
            <w:noWrap/>
            <w:hideMark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40" w:type="dxa"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5105DB" w:rsidRPr="009306E9" w:rsidRDefault="005105DB" w:rsidP="009B4B1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5105DB" w:rsidRPr="009306E9" w:rsidTr="009B4B16">
        <w:trPr>
          <w:trHeight w:val="201"/>
        </w:trPr>
        <w:tc>
          <w:tcPr>
            <w:tcW w:w="5992" w:type="dxa"/>
            <w:noWrap/>
            <w:hideMark/>
          </w:tcPr>
          <w:p w:rsidR="005105DB" w:rsidRPr="009306E9" w:rsidRDefault="005105DB" w:rsidP="009B4B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34. Did conclusions follow from the data reported? </w:t>
            </w:r>
          </w:p>
        </w:tc>
        <w:tc>
          <w:tcPr>
            <w:tcW w:w="540" w:type="dxa"/>
            <w:noWrap/>
            <w:hideMark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40" w:type="dxa"/>
            <w:noWrap/>
            <w:hideMark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40" w:type="dxa"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5105DB" w:rsidRPr="009306E9" w:rsidRDefault="005105DB" w:rsidP="009B4B1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5105DB" w:rsidRPr="009306E9" w:rsidTr="009B4B16">
        <w:trPr>
          <w:trHeight w:val="201"/>
        </w:trPr>
        <w:tc>
          <w:tcPr>
            <w:tcW w:w="5992" w:type="dxa"/>
            <w:noWrap/>
            <w:hideMark/>
          </w:tcPr>
          <w:p w:rsidR="005105DB" w:rsidRPr="009306E9" w:rsidRDefault="005105DB" w:rsidP="009B4B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35. Were conclusions accompanied by the appropriate caveats? </w:t>
            </w:r>
          </w:p>
        </w:tc>
        <w:tc>
          <w:tcPr>
            <w:tcW w:w="540" w:type="dxa"/>
            <w:noWrap/>
            <w:hideMark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40" w:type="dxa"/>
            <w:noWrap/>
            <w:hideMark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40" w:type="dxa"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:rsidR="005105DB" w:rsidRPr="009306E9" w:rsidRDefault="005105DB" w:rsidP="009B4B1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5105DB" w:rsidRPr="009306E9" w:rsidTr="009B4B16">
        <w:trPr>
          <w:trHeight w:val="201"/>
        </w:trPr>
        <w:tc>
          <w:tcPr>
            <w:tcW w:w="5992" w:type="dxa"/>
            <w:noWrap/>
            <w:hideMark/>
          </w:tcPr>
          <w:p w:rsidR="005105DB" w:rsidRPr="009306E9" w:rsidRDefault="005105DB" w:rsidP="009B4B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36. Were generalisability issues addressed? </w:t>
            </w:r>
          </w:p>
        </w:tc>
        <w:tc>
          <w:tcPr>
            <w:tcW w:w="540" w:type="dxa"/>
            <w:noWrap/>
            <w:hideMark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40" w:type="dxa"/>
            <w:noWrap/>
            <w:hideMark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40" w:type="dxa"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0" w:type="dxa"/>
          </w:tcPr>
          <w:p w:rsidR="005105DB" w:rsidRPr="009306E9" w:rsidRDefault="005105DB" w:rsidP="009B4B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30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0" w:type="dxa"/>
          </w:tcPr>
          <w:p w:rsidR="005105DB" w:rsidRPr="009306E9" w:rsidRDefault="005105DB" w:rsidP="009B4B1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</w:tbl>
    <w:p w:rsidR="00C5297D" w:rsidRDefault="005105DB">
      <w:bookmarkStart w:id="1" w:name="_GoBack"/>
      <w:bookmarkEnd w:id="1"/>
    </w:p>
    <w:sectPr w:rsidR="00C5297D" w:rsidSect="005105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05DB"/>
    <w:rsid w:val="005105DB"/>
    <w:rsid w:val="006E62B1"/>
    <w:rsid w:val="00D36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3548CF-A8C6-43EE-8DA2-25328CB3AE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05DB"/>
  </w:style>
  <w:style w:type="paragraph" w:styleId="Heading1">
    <w:name w:val="heading 1"/>
    <w:basedOn w:val="Normal"/>
    <w:next w:val="Normal"/>
    <w:link w:val="Heading1Char"/>
    <w:uiPriority w:val="9"/>
    <w:qFormat/>
    <w:rsid w:val="005105D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05D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5105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3</Words>
  <Characters>269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3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ti John</dc:creator>
  <cp:keywords/>
  <dc:description/>
  <cp:lastModifiedBy>Deepti John</cp:lastModifiedBy>
  <cp:revision>1</cp:revision>
  <dcterms:created xsi:type="dcterms:W3CDTF">2024-01-10T14:36:00Z</dcterms:created>
  <dcterms:modified xsi:type="dcterms:W3CDTF">2024-01-10T14:37:00Z</dcterms:modified>
</cp:coreProperties>
</file>